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ED9B5" w14:textId="77777777" w:rsidR="00294631" w:rsidRPr="00294631" w:rsidRDefault="00294631" w:rsidP="00294631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294631">
        <w:rPr>
          <w:rFonts w:ascii="Times New Roman" w:hAnsi="Times New Roman" w:cs="Times New Roman"/>
          <w:b/>
          <w:bCs/>
          <w:sz w:val="24"/>
          <w:szCs w:val="24"/>
        </w:rPr>
        <w:t>Abbreviations</w:t>
      </w:r>
    </w:p>
    <w:p w14:paraId="3CE2BFC2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ACC, adenoid cystic carcinoma </w:t>
      </w:r>
    </w:p>
    <w:p w14:paraId="61E3487F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AR, androgen receptor </w:t>
      </w:r>
    </w:p>
    <w:p w14:paraId="676113DD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AUC, area under the receiver operating characteristic curve </w:t>
      </w:r>
    </w:p>
    <w:p w14:paraId="1243FC6D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BLCA, bladder urothelial carcinoma </w:t>
      </w:r>
    </w:p>
    <w:p w14:paraId="55378DBB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BRCA, breast cancer </w:t>
      </w:r>
    </w:p>
    <w:p w14:paraId="4F45183F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CHOL, cholangiocarcinoma </w:t>
      </w:r>
    </w:p>
    <w:p w14:paraId="28C01682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CNV, copy number variation </w:t>
      </w:r>
    </w:p>
    <w:p w14:paraId="6C2C4919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COAD, colon adenocarcinoma </w:t>
      </w:r>
    </w:p>
    <w:p w14:paraId="79FD360B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CTRP, Cancer Therapeutics Response Portal </w:t>
      </w:r>
    </w:p>
    <w:p w14:paraId="020F4ED8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DFS, disease-free survival </w:t>
      </w:r>
    </w:p>
    <w:p w14:paraId="205057E9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DLBC, diffuse large B-cell lymphoma </w:t>
      </w:r>
    </w:p>
    <w:p w14:paraId="45495C44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DSS, disease-specific survival </w:t>
      </w:r>
    </w:p>
    <w:p w14:paraId="2A656649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EMT, epithelial-mesenchymal transition </w:t>
      </w:r>
    </w:p>
    <w:p w14:paraId="0F11C03C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ER, estrogen receptor </w:t>
      </w:r>
    </w:p>
    <w:p w14:paraId="37087CBD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ESCA, esophageal carcinoma </w:t>
      </w:r>
    </w:p>
    <w:p w14:paraId="5BA62850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FC, fold-change </w:t>
      </w:r>
    </w:p>
    <w:p w14:paraId="1065741C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FDR, false discovery rate </w:t>
      </w:r>
    </w:p>
    <w:p w14:paraId="1F2410FE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GBM, glioblastoma </w:t>
      </w:r>
    </w:p>
    <w:p w14:paraId="45ACAA4D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GDSC, Genomics of Drug Sensitivity in Cancer </w:t>
      </w:r>
    </w:p>
    <w:p w14:paraId="0C0E3780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GTEx, Genotype-Tissue Expression Portal </w:t>
      </w:r>
    </w:p>
    <w:p w14:paraId="1873CFB7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HR, hazard ratio </w:t>
      </w:r>
    </w:p>
    <w:p w14:paraId="2DF46B62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>IC</w:t>
      </w:r>
      <w:r w:rsidRPr="0029463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94631">
        <w:rPr>
          <w:rFonts w:ascii="Times New Roman" w:hAnsi="Times New Roman" w:cs="Times New Roman"/>
          <w:sz w:val="24"/>
          <w:szCs w:val="24"/>
        </w:rPr>
        <w:t xml:space="preserve">, half-maximal inhibitory concentration </w:t>
      </w:r>
    </w:p>
    <w:p w14:paraId="14C86885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ICB, immune-checkpoint blockade </w:t>
      </w:r>
    </w:p>
    <w:p w14:paraId="675E6897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KICH, kidney chromophobe </w:t>
      </w:r>
    </w:p>
    <w:p w14:paraId="2BDF647D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KIRC, renal clear cell carcinoma </w:t>
      </w:r>
    </w:p>
    <w:p w14:paraId="341EDE03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KIRP, kidney renal papillary cell carcinoma </w:t>
      </w:r>
    </w:p>
    <w:p w14:paraId="1F37E153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LAML, acute myeloid leukemia </w:t>
      </w:r>
    </w:p>
    <w:p w14:paraId="3DCBE486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LGGs, low-grade gliomas </w:t>
      </w:r>
    </w:p>
    <w:p w14:paraId="520ACB6F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LICH, liver hepatocellular carcinoma </w:t>
      </w:r>
    </w:p>
    <w:p w14:paraId="032B4A9A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LUAD, lung adenocarcinoma </w:t>
      </w:r>
    </w:p>
    <w:p w14:paraId="2ED9B14A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LUSC, lung squamous cell carcinoma </w:t>
      </w:r>
    </w:p>
    <w:p w14:paraId="70733854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MESO, mesothelioma </w:t>
      </w:r>
    </w:p>
    <w:p w14:paraId="0F44D432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miRNA, microRNA </w:t>
      </w:r>
    </w:p>
    <w:p w14:paraId="5E8D485F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MSI, microsatellite instability </w:t>
      </w:r>
    </w:p>
    <w:p w14:paraId="6D1E45EB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OS, overall survival </w:t>
      </w:r>
    </w:p>
    <w:p w14:paraId="3D6D274E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OS, overall survival </w:t>
      </w:r>
    </w:p>
    <w:p w14:paraId="1F89BA92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OV, ovarian cancer </w:t>
      </w:r>
    </w:p>
    <w:p w14:paraId="01C747B6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PAAD, pancreatic adenocarcinoma </w:t>
      </w:r>
    </w:p>
    <w:p w14:paraId="5516CE55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PAS, pathway activity score </w:t>
      </w:r>
    </w:p>
    <w:p w14:paraId="66F67C14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PCPG, pheochromocytoma/paraganglioma </w:t>
      </w:r>
    </w:p>
    <w:p w14:paraId="1902FD02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PFS, progression-free survival </w:t>
      </w:r>
    </w:p>
    <w:p w14:paraId="22B1053A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PRAD, prostate adenocarcinoma </w:t>
      </w:r>
    </w:p>
    <w:p w14:paraId="7C225131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READ, rectum adenocarcinoma </w:t>
      </w:r>
    </w:p>
    <w:p w14:paraId="4B91BDCF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lastRenderedPageBreak/>
        <w:t xml:space="preserve">RPPA, reverse-phase protein array </w:t>
      </w:r>
    </w:p>
    <w:p w14:paraId="312B9587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SKCM, skin cutaneous melanoma </w:t>
      </w:r>
    </w:p>
    <w:p w14:paraId="70142206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SNV, single-nucleotide variation </w:t>
      </w:r>
    </w:p>
    <w:p w14:paraId="4F6A330B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TCGA, The Cancer Genome Atlas </w:t>
      </w:r>
    </w:p>
    <w:p w14:paraId="3835185E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TGCT, Tenosynovial giant cell tumor </w:t>
      </w:r>
    </w:p>
    <w:p w14:paraId="67F4B326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THCA, thyroid cancer </w:t>
      </w:r>
    </w:p>
    <w:p w14:paraId="3189B350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THYM, thymoma </w:t>
      </w:r>
    </w:p>
    <w:p w14:paraId="0AB0DD3B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Ti, transitions </w:t>
      </w:r>
    </w:p>
    <w:p w14:paraId="3E23D9C1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TMB, tumor mutational burden </w:t>
      </w:r>
    </w:p>
    <w:p w14:paraId="0065993C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TME, tumor microenvironment </w:t>
      </w:r>
    </w:p>
    <w:p w14:paraId="54B43749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TPM, transcripts per million </w:t>
      </w:r>
    </w:p>
    <w:p w14:paraId="20B9D6F8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Tv, transversions </w:t>
      </w:r>
    </w:p>
    <w:p w14:paraId="1478BC17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UCEC, uterine corpus endometrial carcinoma </w:t>
      </w:r>
    </w:p>
    <w:p w14:paraId="76D48995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 xml:space="preserve">UCS, uterine carcinosarcomas </w:t>
      </w:r>
    </w:p>
    <w:p w14:paraId="52AF010E" w14:textId="77777777" w:rsidR="00294631" w:rsidRPr="00294631" w:rsidRDefault="00294631" w:rsidP="0029463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94631">
        <w:rPr>
          <w:rFonts w:ascii="Times New Roman" w:hAnsi="Times New Roman" w:cs="Times New Roman"/>
          <w:sz w:val="24"/>
          <w:szCs w:val="24"/>
        </w:rPr>
        <w:t>UVM, uveal melanoma</w:t>
      </w:r>
    </w:p>
    <w:p w14:paraId="5D593D0E" w14:textId="77777777" w:rsidR="00875836" w:rsidRPr="00294631" w:rsidRDefault="00875836"/>
    <w:sectPr w:rsidR="00875836" w:rsidRPr="00294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48D53" w14:textId="77777777" w:rsidR="00DB3C4C" w:rsidRDefault="00DB3C4C" w:rsidP="00294631">
      <w:r>
        <w:separator/>
      </w:r>
    </w:p>
  </w:endnote>
  <w:endnote w:type="continuationSeparator" w:id="0">
    <w:p w14:paraId="47BFBAA3" w14:textId="77777777" w:rsidR="00DB3C4C" w:rsidRDefault="00DB3C4C" w:rsidP="00294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A150A" w14:textId="77777777" w:rsidR="00DB3C4C" w:rsidRDefault="00DB3C4C" w:rsidP="00294631">
      <w:r>
        <w:separator/>
      </w:r>
    </w:p>
  </w:footnote>
  <w:footnote w:type="continuationSeparator" w:id="0">
    <w:p w14:paraId="46A0EF2F" w14:textId="77777777" w:rsidR="00DB3C4C" w:rsidRDefault="00DB3C4C" w:rsidP="00294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836"/>
    <w:rsid w:val="00294631"/>
    <w:rsid w:val="00875836"/>
    <w:rsid w:val="00DB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8FD517-2D4E-4CAC-85A2-5329B4559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46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4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46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新宇</dc:creator>
  <cp:keywords/>
  <dc:description/>
  <cp:lastModifiedBy>李新宇</cp:lastModifiedBy>
  <cp:revision>2</cp:revision>
  <dcterms:created xsi:type="dcterms:W3CDTF">2022-03-28T07:27:00Z</dcterms:created>
  <dcterms:modified xsi:type="dcterms:W3CDTF">2022-03-28T07:30:00Z</dcterms:modified>
</cp:coreProperties>
</file>